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433" w:rsidRDefault="008C0B61" w:rsidP="000A343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Supplementary </w:t>
      </w:r>
      <w:r w:rsidRPr="00E5527A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Table S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3</w:t>
      </w:r>
      <w:r w:rsidRPr="002B659D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:</w:t>
      </w:r>
      <w:r w:rsidRPr="00E5527A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List of the pathogenic</w:t>
      </w:r>
      <w:r w:rsidR="00F619CB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/likely-pathogenic</w:t>
      </w:r>
      <w:r w:rsidRPr="00E5527A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mutations in extra-</w:t>
      </w:r>
      <w:r w:rsidRPr="00E5527A">
        <w:rPr>
          <w:rFonts w:ascii="Times New Roman" w:eastAsia="Times New Roman" w:hAnsi="Times New Roman" w:cs="Times New Roman"/>
          <w:i/>
          <w:sz w:val="24"/>
          <w:szCs w:val="24"/>
          <w:lang w:val="en-GB" w:eastAsia="it-IT"/>
        </w:rPr>
        <w:t>BRCA</w:t>
      </w:r>
      <w:r w:rsidRPr="00E5527A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genes detected in 21 patients.</w:t>
      </w:r>
    </w:p>
    <w:tbl>
      <w:tblPr>
        <w:tblW w:w="5143" w:type="pct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2"/>
        <w:gridCol w:w="1179"/>
        <w:gridCol w:w="766"/>
        <w:gridCol w:w="581"/>
        <w:gridCol w:w="313"/>
        <w:gridCol w:w="679"/>
        <w:gridCol w:w="679"/>
        <w:gridCol w:w="1878"/>
        <w:gridCol w:w="518"/>
        <w:gridCol w:w="972"/>
        <w:gridCol w:w="2717"/>
        <w:gridCol w:w="429"/>
        <w:gridCol w:w="429"/>
        <w:gridCol w:w="694"/>
        <w:gridCol w:w="1453"/>
        <w:gridCol w:w="540"/>
        <w:gridCol w:w="509"/>
        <w:gridCol w:w="484"/>
      </w:tblGrid>
      <w:tr w:rsidR="007826A0" w:rsidRPr="000A3433" w:rsidTr="008155C3">
        <w:trPr>
          <w:trHeight w:val="300"/>
        </w:trPr>
        <w:tc>
          <w:tcPr>
            <w:tcW w:w="1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  <w:t>Sample ID</w:t>
            </w:r>
          </w:p>
        </w:tc>
        <w:tc>
          <w:tcPr>
            <w:tcW w:w="3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  <w:t>Cancer (age)</w:t>
            </w:r>
            <w:r w:rsidRPr="000A3433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vertAlign w:val="superscript"/>
                <w:lang w:eastAsia="it-IT"/>
              </w:rPr>
              <w:t>a</w:t>
            </w:r>
          </w:p>
        </w:tc>
        <w:tc>
          <w:tcPr>
            <w:tcW w:w="2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0"/>
                <w:szCs w:val="10"/>
                <w:lang w:eastAsia="it-IT"/>
              </w:rPr>
              <w:t>BRCA</w:t>
            </w:r>
            <w:r w:rsidRPr="000A3433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  <w:t xml:space="preserve"> status</w:t>
            </w:r>
            <w:r w:rsidRPr="000A3433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vertAlign w:val="superscript"/>
                <w:lang w:eastAsia="it-IT"/>
              </w:rPr>
              <w:t>b</w:t>
            </w:r>
          </w:p>
        </w:tc>
        <w:tc>
          <w:tcPr>
            <w:tcW w:w="1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  <w:t>Gene</w:t>
            </w:r>
          </w:p>
        </w:tc>
        <w:tc>
          <w:tcPr>
            <w:tcW w:w="1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  <w:t>chr</w:t>
            </w:r>
          </w:p>
        </w:tc>
        <w:tc>
          <w:tcPr>
            <w:tcW w:w="2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  <w:t>start</w:t>
            </w:r>
          </w:p>
        </w:tc>
        <w:tc>
          <w:tcPr>
            <w:tcW w:w="2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  <w:t>end</w:t>
            </w:r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  <w:t>ref</w:t>
            </w:r>
          </w:p>
        </w:tc>
        <w:tc>
          <w:tcPr>
            <w:tcW w:w="1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  <w:t>alt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  <w:t>Mutation type</w:t>
            </w:r>
          </w:p>
        </w:tc>
        <w:tc>
          <w:tcPr>
            <w:tcW w:w="8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  <w:t>HGVS</w:t>
            </w:r>
            <w:r w:rsidRPr="000A3433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vertAlign w:val="superscript"/>
                <w:lang w:eastAsia="it-IT"/>
              </w:rPr>
              <w:t>c</w:t>
            </w: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  <w:t>depth</w:t>
            </w: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  <w:t>VAF</w:t>
            </w:r>
            <w:r w:rsidRPr="000A3433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vertAlign w:val="superscript"/>
                <w:lang w:eastAsia="it-IT"/>
              </w:rPr>
              <w:t>d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  <w:t>IARC class</w:t>
            </w:r>
          </w:p>
        </w:tc>
        <w:tc>
          <w:tcPr>
            <w:tcW w:w="4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  <w:t>dbSNP/ClinVar</w:t>
            </w:r>
            <w:r w:rsidR="00B47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vertAlign w:val="superscript"/>
                <w:lang w:eastAsia="it-IT"/>
              </w:rPr>
              <w:t>e</w:t>
            </w:r>
          </w:p>
        </w:tc>
        <w:tc>
          <w:tcPr>
            <w:tcW w:w="1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B47C52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  <w:t>e</w:t>
            </w:r>
            <w:r w:rsidR="000A3433" w:rsidRPr="000A3433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  <w:t>sp6500</w:t>
            </w:r>
            <w:r w:rsidRPr="00B47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vertAlign w:val="superscript"/>
                <w:lang w:eastAsia="it-IT"/>
              </w:rPr>
              <w:t>f</w:t>
            </w:r>
          </w:p>
        </w:tc>
        <w:tc>
          <w:tcPr>
            <w:tcW w:w="1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  <w:t>1000g</w:t>
            </w:r>
            <w:r w:rsidR="00B47C52" w:rsidRPr="00B47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vertAlign w:val="superscript"/>
                <w:lang w:eastAsia="it-IT"/>
              </w:rPr>
              <w:t>f</w:t>
            </w:r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B47C52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  <w:t>e</w:t>
            </w:r>
            <w:r w:rsidR="000A3433" w:rsidRPr="000A3433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  <w:t>xac03</w:t>
            </w:r>
            <w:r w:rsidRPr="00B47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vertAlign w:val="superscript"/>
                <w:lang w:eastAsia="it-IT"/>
              </w:rPr>
              <w:t>f</w:t>
            </w:r>
          </w:p>
        </w:tc>
      </w:tr>
      <w:tr w:rsidR="007826A0" w:rsidRPr="000A3433" w:rsidTr="008155C3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 xml:space="preserve">A243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ILC (26y), IDC (45y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  <w:t>PALB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364130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364130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A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frameshift deletion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it-IT"/>
              </w:rPr>
              <w:t>NM_024675: exon 5, c.2167_2168del p.Met723fs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96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.4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class 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rs587776416/Pathogenic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,00007</w:t>
            </w:r>
          </w:p>
        </w:tc>
      </w:tr>
      <w:tr w:rsidR="007826A0" w:rsidRPr="000A3433" w:rsidTr="008155C3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A28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IDC (39y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+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  <w:t>ERCC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803051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2803051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frameshift deletion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M_000122: exon 11, c.1757delA p.Gln586fs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3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.4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class 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,0004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,00017</w:t>
            </w:r>
          </w:p>
        </w:tc>
      </w:tr>
      <w:tr w:rsidR="007826A0" w:rsidRPr="000A3433" w:rsidTr="008155C3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A4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IDC (30y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+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  <w:t xml:space="preserve">FANCA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986233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986233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GTG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frameshift deletion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M_000135: exon 11, c.987_990del p.Thr329fs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87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.4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class 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rs772359099/Pathogenic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,00003</w:t>
            </w:r>
          </w:p>
        </w:tc>
      </w:tr>
      <w:tr w:rsidR="007826A0" w:rsidRPr="000A3433" w:rsidTr="008155C3">
        <w:trPr>
          <w:trHeight w:val="300"/>
        </w:trPr>
        <w:tc>
          <w:tcPr>
            <w:tcW w:w="1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A479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IDC (37y)</w:t>
            </w:r>
          </w:p>
        </w:tc>
        <w:tc>
          <w:tcPr>
            <w:tcW w:w="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  <w:t xml:space="preserve">FANCL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838692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838692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TAA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frameshift insertion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M_018062: exon 14, c.1096_1099dupATTA p.Thr367fs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9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.2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class 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rs759217526/Pathogenic/VUS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,0024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,00283</w:t>
            </w:r>
          </w:p>
        </w:tc>
      </w:tr>
      <w:tr w:rsidR="007826A0" w:rsidRPr="000A3433" w:rsidTr="008155C3">
        <w:trPr>
          <w:trHeight w:val="300"/>
        </w:trPr>
        <w:tc>
          <w:tcPr>
            <w:tcW w:w="1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  <w:t>PALB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364641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364641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onsens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it-IT"/>
              </w:rPr>
              <w:t>NM_024675: exon 4, c.1451T&gt;A p.Leu484Ter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67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.5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class 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rs786203714/Pathogenic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</w:tr>
      <w:tr w:rsidR="007826A0" w:rsidRPr="000A3433" w:rsidTr="008155C3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A48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IDC (37y), IDC (37y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+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  <w:t>BRIP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976141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976141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TCT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frameshift deletion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M_032043: exon 20, c.2992_2995del p.Lys998fs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61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.4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class 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rs786203717/Pathogenic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</w:tr>
      <w:tr w:rsidR="007826A0" w:rsidRPr="000A3433" w:rsidTr="008155C3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A48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IDC (43y), OSC (51y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  <w:t>PPM1D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874069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874069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frameshift deletion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it-IT"/>
              </w:rPr>
              <w:t>NM_003620: exon 6, c.1600delT p.Phe534fs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5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.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class 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</w:tr>
      <w:tr w:rsidR="007826A0" w:rsidRPr="000A3433" w:rsidTr="008155C3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A50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IDC (59y), IDC (59y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  <w:t>PALB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364130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364130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A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frameshift deletion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it-IT"/>
              </w:rPr>
              <w:t>NM_024675: exon 5, c.2167_2168del p.Met723fs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9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.4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class 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rs587776416/Pathogenic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,00007</w:t>
            </w:r>
          </w:p>
        </w:tc>
      </w:tr>
      <w:tr w:rsidR="007826A0" w:rsidRPr="000A3433" w:rsidTr="008155C3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A5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IDC (32y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  <w:t>FANCM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566792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566792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onsens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it-IT"/>
              </w:rPr>
            </w:pPr>
            <w:bookmarkStart w:id="0" w:name="RANGE!K10"/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it-IT"/>
              </w:rPr>
              <w:t>NM_020937: exon 22, c.5791C&gt;T p.Arg1931Ter (p.Gly1906fs)</w:t>
            </w:r>
            <w:bookmarkEnd w:id="0"/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3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.4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class 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rs14456765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,00085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,0006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,00088</w:t>
            </w:r>
          </w:p>
        </w:tc>
      </w:tr>
      <w:tr w:rsidR="007826A0" w:rsidRPr="000A3433" w:rsidTr="008155C3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A5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ILC (48y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  <w:t>PALB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364121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364121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onsens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it-IT"/>
              </w:rPr>
              <w:t>NM_024675: exon 5, c.2257C&gt;T p.Arg753Ter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59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,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class 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rs180177110/Pathogenic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,00003</w:t>
            </w:r>
          </w:p>
        </w:tc>
      </w:tr>
      <w:tr w:rsidR="007826A0" w:rsidRPr="000A3433" w:rsidTr="008155C3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A5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IDC (40y), IDC (40y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  <w:t>RECQL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574036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574036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frameshift deletion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it-IT"/>
              </w:rPr>
              <w:t>NM_004260: exon 9, c.1573delT p.Cys525fs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4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.3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class 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rs386833845/Likely pathogenic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,00023</w:t>
            </w:r>
          </w:p>
        </w:tc>
      </w:tr>
      <w:tr w:rsidR="007826A0" w:rsidRPr="000A3433" w:rsidTr="008155C3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A53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ILC (62y), ILC (62y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  <w:t>PALB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364733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364733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onsens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it-IT"/>
              </w:rPr>
              <w:t>NM_024675: exon 4, c.535C&gt;T p.Gln179Ter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787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.4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class 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</w:tr>
      <w:tr w:rsidR="007826A0" w:rsidRPr="000A3433" w:rsidTr="008155C3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A53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IDC (38y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  <w:t>MSH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802777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802777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onsens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it-IT"/>
              </w:rPr>
              <w:t>NM_000179: exon 4, c.2653A&gt;T p.Lys885Ter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9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.4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class 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rs587782593/Pathogenic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</w:tr>
      <w:tr w:rsidR="007826A0" w:rsidRPr="000A3433" w:rsidTr="008155C3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 xml:space="preserve">A532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DCIS (47y), OSC (54y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  <w:t>RAD51D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343031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343031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onsens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it-IT"/>
              </w:rPr>
              <w:t>NM_002878: exon 8, c.694C&gt;T p.Arg232Ter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8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.5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class 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rs587780104/Pathogenic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,00001</w:t>
            </w:r>
          </w:p>
        </w:tc>
      </w:tr>
      <w:tr w:rsidR="007826A0" w:rsidRPr="000A3433" w:rsidTr="008155C3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A54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DCIS (55y), DCIS (55y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  <w:t>PALB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364672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364672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AAG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frameshift deletion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M_024675: exon 4, c.1140_1143del p.Ser380fs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34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.4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class 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</w:tr>
      <w:tr w:rsidR="007826A0" w:rsidRPr="000A3433" w:rsidTr="008155C3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A55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IDC (59y), IDC (77y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  <w:t>ATM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815355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815355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CTTA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frameshift deletion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M_000051: exon 25, c.3690_3694del p.Asn1230fs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8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.4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class 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</w:tr>
      <w:tr w:rsidR="007826A0" w:rsidRPr="000A3433" w:rsidTr="008155C3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A57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IDC (38y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  <w:t>FANCI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982444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982445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AAGTTGTTCTTC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frameshift deletion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M_001113378: exon 15, c.1425_1437del p.Gln475fs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0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.4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class 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</w:tr>
      <w:tr w:rsidR="007826A0" w:rsidRPr="000A3433" w:rsidTr="008155C3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A63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DCIS (38y), IDC (45y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+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  <w:t xml:space="preserve">ATM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814357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814357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onsens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it-IT"/>
              </w:rPr>
              <w:t>NM_000051: exon 22, c.3275C&gt;A p.Ser1092Ter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93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.4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class 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</w:tr>
      <w:tr w:rsidR="007826A0" w:rsidRPr="000A3433" w:rsidTr="008155C3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A69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IDC (74y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  <w:t xml:space="preserve">FANCL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845391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845391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onsens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it-IT"/>
              </w:rPr>
              <w:t>NM_018062: exon 4, c.223C&gt;T p.Gln75Ter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04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.4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class 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</w:tr>
      <w:tr w:rsidR="007826A0" w:rsidRPr="000A3433" w:rsidTr="008155C3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A76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IMC (63y), IDC (72y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  <w:t>ATM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821399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0821399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CTGT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frameshift insertion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US" w:eastAsia="it-IT"/>
              </w:rPr>
              <w:t>NM_000051: exon 57, c.8318_8322dupCTGTC p.Thr2773fs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16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.2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class 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</w:tr>
      <w:tr w:rsidR="007826A0" w:rsidRPr="000A3433" w:rsidTr="008155C3">
        <w:trPr>
          <w:trHeight w:val="30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A79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IDC (29y), IDC (36y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  <w:t>TSC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12762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212762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A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frameshift deletion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M_000548: exon 26, c.2865_2866del p.Gln955fs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845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.4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class 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</w:tr>
      <w:tr w:rsidR="007826A0" w:rsidRPr="000A3433" w:rsidTr="008155C3">
        <w:trPr>
          <w:trHeight w:val="300"/>
        </w:trPr>
        <w:tc>
          <w:tcPr>
            <w:tcW w:w="1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A806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DCIS (26y)</w:t>
            </w:r>
          </w:p>
        </w:tc>
        <w:tc>
          <w:tcPr>
            <w:tcW w:w="24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  <w:t>SLX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63999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64002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GCAGCACAGCTTCGCTTCTTGGTG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frameshift deletion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M_032444: exon 12, c.3619_3643del p.Pro1207fs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446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.3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class 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</w:tr>
      <w:tr w:rsidR="007826A0" w:rsidRPr="000A3433" w:rsidTr="008155C3">
        <w:trPr>
          <w:trHeight w:val="300"/>
        </w:trPr>
        <w:tc>
          <w:tcPr>
            <w:tcW w:w="1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38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it-IT"/>
              </w:rPr>
              <w:t xml:space="preserve">BRIP1 </w:t>
            </w:r>
          </w:p>
        </w:tc>
        <w:tc>
          <w:tcPr>
            <w:tcW w:w="1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1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976319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59763197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frameshift deletion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M_032043: exon 19, c.2905delA p.Asn969fs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37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0.4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class 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3433" w:rsidRPr="000A3433" w:rsidRDefault="000A3433" w:rsidP="000A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</w:pPr>
            <w:r w:rsidRPr="000A3433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it-IT"/>
              </w:rPr>
              <w:t>NA</w:t>
            </w:r>
          </w:p>
        </w:tc>
      </w:tr>
    </w:tbl>
    <w:p w:rsidR="008C0B61" w:rsidRPr="0086136F" w:rsidRDefault="000A3433" w:rsidP="000A3433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  <w:r w:rsidRPr="0086136F">
        <w:rPr>
          <w:rFonts w:ascii="Times New Roman" w:hAnsi="Times New Roman" w:cs="Times New Roman"/>
          <w:sz w:val="16"/>
          <w:szCs w:val="16"/>
        </w:rPr>
        <w:t xml:space="preserve"> </w:t>
      </w:r>
    </w:p>
    <w:p w:rsidR="008C0B61" w:rsidRPr="007372D9" w:rsidRDefault="008C0B61" w:rsidP="008C0B6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372D9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7372D9">
        <w:rPr>
          <w:rFonts w:ascii="Times New Roman" w:hAnsi="Times New Roman" w:cs="Times New Roman"/>
          <w:sz w:val="20"/>
          <w:szCs w:val="20"/>
        </w:rPr>
        <w:t>Tumor histotype: DCIS (ductal carcinoma in situ), IDC (invasive ductal carcinoma), ILC (invasive lobular carcinoma), IMC (invasive mucinous carcinoma), OSC (ovarian serous carcinoma).</w:t>
      </w:r>
    </w:p>
    <w:p w:rsidR="008C0B61" w:rsidRPr="007372D9" w:rsidRDefault="008C0B61" w:rsidP="008C0B6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372D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b </w:t>
      </w:r>
      <w:r w:rsidRPr="007372D9">
        <w:rPr>
          <w:rFonts w:ascii="Times New Roman" w:hAnsi="Times New Roman" w:cs="Times New Roman"/>
          <w:i/>
          <w:sz w:val="20"/>
          <w:szCs w:val="20"/>
          <w:lang w:val="en-US"/>
        </w:rPr>
        <w:t>BRCA</w:t>
      </w:r>
      <w:r w:rsidRPr="007372D9">
        <w:rPr>
          <w:rFonts w:ascii="Times New Roman" w:hAnsi="Times New Roman" w:cs="Times New Roman"/>
          <w:sz w:val="20"/>
          <w:szCs w:val="20"/>
          <w:lang w:val="en-US"/>
        </w:rPr>
        <w:t xml:space="preserve"> mutational status: + (patient with pathogenic mutation in </w:t>
      </w:r>
      <w:r w:rsidRPr="007372D9">
        <w:rPr>
          <w:rFonts w:ascii="Times New Roman" w:hAnsi="Times New Roman" w:cs="Times New Roman"/>
          <w:i/>
          <w:sz w:val="20"/>
          <w:szCs w:val="20"/>
          <w:lang w:val="en-US"/>
        </w:rPr>
        <w:t>BRCA1/2</w:t>
      </w:r>
      <w:r w:rsidRPr="007372D9">
        <w:rPr>
          <w:rFonts w:ascii="Times New Roman" w:hAnsi="Times New Roman" w:cs="Times New Roman"/>
          <w:sz w:val="20"/>
          <w:szCs w:val="20"/>
          <w:lang w:val="en-US"/>
        </w:rPr>
        <w:t xml:space="preserve"> genes), - (patient wild type for </w:t>
      </w:r>
      <w:r w:rsidRPr="007372D9">
        <w:rPr>
          <w:rFonts w:ascii="Times New Roman" w:hAnsi="Times New Roman" w:cs="Times New Roman"/>
          <w:i/>
          <w:sz w:val="20"/>
          <w:szCs w:val="20"/>
          <w:lang w:val="en-US"/>
        </w:rPr>
        <w:t>BRCA1/2</w:t>
      </w:r>
      <w:r w:rsidRPr="007372D9">
        <w:rPr>
          <w:rFonts w:ascii="Times New Roman" w:hAnsi="Times New Roman" w:cs="Times New Roman"/>
          <w:sz w:val="20"/>
          <w:szCs w:val="20"/>
          <w:lang w:val="en-US"/>
        </w:rPr>
        <w:t xml:space="preserve"> genes)</w:t>
      </w:r>
    </w:p>
    <w:p w:rsidR="008C0B61" w:rsidRPr="007372D9" w:rsidRDefault="008C0B61" w:rsidP="008C0B6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372D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c </w:t>
      </w:r>
      <w:r w:rsidRPr="007372D9">
        <w:rPr>
          <w:rFonts w:ascii="Times New Roman" w:hAnsi="Times New Roman" w:cs="Times New Roman"/>
          <w:sz w:val="20"/>
          <w:szCs w:val="20"/>
          <w:lang w:val="en-US"/>
        </w:rPr>
        <w:t xml:space="preserve">Mutation nomenclature according to the </w:t>
      </w:r>
      <w:r w:rsidRPr="007372D9">
        <w:rPr>
          <w:rFonts w:ascii="Times New Roman" w:hAnsi="Times New Roman" w:cs="Times New Roman"/>
          <w:i/>
          <w:sz w:val="20"/>
          <w:szCs w:val="20"/>
          <w:lang w:val="en-US"/>
        </w:rPr>
        <w:t>Human Genome Variation Society</w:t>
      </w:r>
      <w:r w:rsidRPr="007372D9">
        <w:rPr>
          <w:rFonts w:ascii="Times New Roman" w:hAnsi="Times New Roman" w:cs="Times New Roman"/>
          <w:sz w:val="20"/>
          <w:szCs w:val="20"/>
          <w:lang w:val="en-US"/>
        </w:rPr>
        <w:t xml:space="preserve"> (HGVS)</w:t>
      </w:r>
    </w:p>
    <w:p w:rsidR="008C0B61" w:rsidRPr="007372D9" w:rsidRDefault="008C0B61" w:rsidP="008C0B6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372D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d </w:t>
      </w:r>
      <w:r w:rsidRPr="007372D9">
        <w:rPr>
          <w:rFonts w:ascii="Times New Roman" w:hAnsi="Times New Roman" w:cs="Times New Roman"/>
          <w:sz w:val="20"/>
          <w:szCs w:val="20"/>
          <w:lang w:val="en-US"/>
        </w:rPr>
        <w:t>Variant Allele Frequency.</w:t>
      </w:r>
    </w:p>
    <w:p w:rsidR="008C0B61" w:rsidRDefault="008C0B61" w:rsidP="008C0B6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372D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e </w:t>
      </w:r>
      <w:r w:rsidRPr="007372D9">
        <w:rPr>
          <w:rFonts w:ascii="Times New Roman" w:hAnsi="Times New Roman" w:cs="Times New Roman"/>
          <w:sz w:val="20"/>
          <w:szCs w:val="20"/>
          <w:lang w:val="en-US"/>
        </w:rPr>
        <w:t xml:space="preserve">Mutation classification according to the </w:t>
      </w:r>
      <w:r w:rsidRPr="007372D9">
        <w:rPr>
          <w:rFonts w:ascii="Times New Roman" w:hAnsi="Times New Roman" w:cs="Times New Roman"/>
          <w:i/>
          <w:sz w:val="20"/>
          <w:szCs w:val="20"/>
          <w:lang w:val="en-US"/>
        </w:rPr>
        <w:t>Single Nucleotide Polymorphism Database</w:t>
      </w:r>
      <w:r w:rsidRPr="007372D9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Pr="007372D9">
        <w:rPr>
          <w:rFonts w:ascii="Times New Roman" w:hAnsi="Times New Roman" w:cs="Times New Roman"/>
          <w:sz w:val="20"/>
          <w:szCs w:val="20"/>
          <w:lang w:val="en-US"/>
        </w:rPr>
        <w:t>dbSNP</w:t>
      </w:r>
      <w:proofErr w:type="spellEnd"/>
      <w:r w:rsidRPr="007372D9">
        <w:rPr>
          <w:rFonts w:ascii="Times New Roman" w:hAnsi="Times New Roman" w:cs="Times New Roman"/>
          <w:sz w:val="20"/>
          <w:szCs w:val="20"/>
          <w:lang w:val="en-US"/>
        </w:rPr>
        <w:t xml:space="preserve">) and </w:t>
      </w:r>
      <w:r w:rsidRPr="007372D9">
        <w:rPr>
          <w:rFonts w:ascii="Times New Roman" w:hAnsi="Times New Roman" w:cs="Times New Roman"/>
          <w:i/>
          <w:sz w:val="20"/>
          <w:szCs w:val="20"/>
          <w:lang w:val="en-US"/>
        </w:rPr>
        <w:t>Clinical Variant</w:t>
      </w:r>
      <w:r w:rsidR="002D0C02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="002D0C02">
        <w:rPr>
          <w:rFonts w:ascii="Times New Roman" w:hAnsi="Times New Roman" w:cs="Times New Roman"/>
          <w:sz w:val="20"/>
          <w:szCs w:val="20"/>
          <w:lang w:val="en-US"/>
        </w:rPr>
        <w:t>ClinVar</w:t>
      </w:r>
      <w:proofErr w:type="spellEnd"/>
      <w:r w:rsidR="002D0C0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2D0C02" w:rsidRPr="002D0C02">
        <w:rPr>
          <w:rFonts w:ascii="Times New Roman" w:hAnsi="Times New Roman" w:cs="Times New Roman"/>
          <w:sz w:val="20"/>
          <w:szCs w:val="20"/>
          <w:lang w:val="en-US"/>
        </w:rPr>
        <w:t>(VUS: variant of uncertain significance)</w:t>
      </w:r>
      <w:r w:rsidR="002D0C0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8C0B61" w:rsidRPr="009E2C73" w:rsidRDefault="00B47C52" w:rsidP="0083541B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it-IT"/>
        </w:rPr>
      </w:pPr>
      <w:r w:rsidRPr="00B47C5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CF2741">
        <w:rPr>
          <w:rFonts w:ascii="Times New Roman" w:hAnsi="Times New Roman" w:cs="Times New Roman"/>
          <w:sz w:val="20"/>
          <w:szCs w:val="20"/>
          <w:lang w:val="en-US"/>
        </w:rPr>
        <w:t>Population</w:t>
      </w:r>
      <w:r w:rsidRPr="00B47C52">
        <w:rPr>
          <w:rFonts w:ascii="Times New Roman" w:hAnsi="Times New Roman" w:cs="Times New Roman"/>
          <w:sz w:val="20"/>
          <w:szCs w:val="20"/>
          <w:lang w:val="en-US"/>
        </w:rPr>
        <w:t xml:space="preserve"> freq</w:t>
      </w:r>
      <w:r w:rsidR="00CF2741">
        <w:rPr>
          <w:rFonts w:ascii="Times New Roman" w:hAnsi="Times New Roman" w:cs="Times New Roman"/>
          <w:sz w:val="20"/>
          <w:szCs w:val="20"/>
          <w:lang w:val="en-US"/>
        </w:rPr>
        <w:t xml:space="preserve">uencies present in </w:t>
      </w:r>
      <w:r w:rsidRPr="00B47C52">
        <w:rPr>
          <w:rFonts w:ascii="Times New Roman" w:hAnsi="Times New Roman" w:cs="Times New Roman"/>
          <w:sz w:val="20"/>
          <w:szCs w:val="20"/>
          <w:lang w:val="en-US"/>
        </w:rPr>
        <w:t>Esp6500</w:t>
      </w:r>
      <w:r w:rsidR="00A2427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A24272" w:rsidRPr="00B47C52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A24272">
        <w:rPr>
          <w:rFonts w:ascii="Times New Roman" w:hAnsi="Times New Roman" w:cs="Times New Roman"/>
          <w:sz w:val="20"/>
          <w:szCs w:val="20"/>
          <w:lang w:val="en-US"/>
        </w:rPr>
        <w:t>000Genomes</w:t>
      </w:r>
      <w:r w:rsidR="00A24272" w:rsidRPr="00B47C5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47C52">
        <w:rPr>
          <w:rFonts w:ascii="Times New Roman" w:hAnsi="Times New Roman" w:cs="Times New Roman"/>
          <w:sz w:val="20"/>
          <w:szCs w:val="20"/>
          <w:lang w:val="en-US"/>
        </w:rPr>
        <w:t>and Exac03</w:t>
      </w:r>
      <w:r w:rsidR="00CF2741">
        <w:rPr>
          <w:rFonts w:ascii="Times New Roman" w:hAnsi="Times New Roman" w:cs="Times New Roman"/>
          <w:sz w:val="20"/>
          <w:szCs w:val="20"/>
          <w:lang w:val="en-US"/>
        </w:rPr>
        <w:t xml:space="preserve"> databases.</w:t>
      </w:r>
      <w:bookmarkStart w:id="1" w:name="_GoBack"/>
      <w:bookmarkEnd w:id="1"/>
      <w:r w:rsidR="00CD6402" w:rsidRPr="00CD47A5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</w:t>
      </w:r>
    </w:p>
    <w:sectPr w:rsidR="008C0B61" w:rsidRPr="009E2C73" w:rsidSect="0083541B">
      <w:footerReference w:type="default" r:id="rId7"/>
      <w:pgSz w:w="16838" w:h="11906" w:orient="landscape"/>
      <w:pgMar w:top="426" w:right="851" w:bottom="28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45FD" w:rsidRDefault="003745FD" w:rsidP="00361630">
      <w:pPr>
        <w:spacing w:after="0" w:line="240" w:lineRule="auto"/>
      </w:pPr>
      <w:r>
        <w:separator/>
      </w:r>
    </w:p>
  </w:endnote>
  <w:endnote w:type="continuationSeparator" w:id="0">
    <w:p w:rsidR="003745FD" w:rsidRDefault="003745FD" w:rsidP="003616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43D8" w:rsidRDefault="001243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45FD" w:rsidRDefault="003745FD" w:rsidP="00361630">
      <w:pPr>
        <w:spacing w:after="0" w:line="240" w:lineRule="auto"/>
      </w:pPr>
      <w:r>
        <w:separator/>
      </w:r>
    </w:p>
  </w:footnote>
  <w:footnote w:type="continuationSeparator" w:id="0">
    <w:p w:rsidR="003745FD" w:rsidRDefault="003745FD" w:rsidP="003616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5C7"/>
    <w:rsid w:val="000069F8"/>
    <w:rsid w:val="00012016"/>
    <w:rsid w:val="0001723B"/>
    <w:rsid w:val="00040E62"/>
    <w:rsid w:val="00041EC9"/>
    <w:rsid w:val="00073765"/>
    <w:rsid w:val="0008680D"/>
    <w:rsid w:val="000A3433"/>
    <w:rsid w:val="000D28C5"/>
    <w:rsid w:val="000E5307"/>
    <w:rsid w:val="000F3E13"/>
    <w:rsid w:val="00100ECB"/>
    <w:rsid w:val="0010226C"/>
    <w:rsid w:val="00106790"/>
    <w:rsid w:val="00110B55"/>
    <w:rsid w:val="00120B61"/>
    <w:rsid w:val="001243D8"/>
    <w:rsid w:val="00142D8E"/>
    <w:rsid w:val="00153AF5"/>
    <w:rsid w:val="00154772"/>
    <w:rsid w:val="00165BDC"/>
    <w:rsid w:val="00166738"/>
    <w:rsid w:val="00170B1C"/>
    <w:rsid w:val="001B3311"/>
    <w:rsid w:val="001B4FCB"/>
    <w:rsid w:val="001C0A96"/>
    <w:rsid w:val="001D5FE7"/>
    <w:rsid w:val="00237A4B"/>
    <w:rsid w:val="00253728"/>
    <w:rsid w:val="00254ABC"/>
    <w:rsid w:val="0028762C"/>
    <w:rsid w:val="002B659D"/>
    <w:rsid w:val="002D0C02"/>
    <w:rsid w:val="002D1D9A"/>
    <w:rsid w:val="002D499F"/>
    <w:rsid w:val="002F27F7"/>
    <w:rsid w:val="003012D8"/>
    <w:rsid w:val="00311C39"/>
    <w:rsid w:val="00321727"/>
    <w:rsid w:val="00321C21"/>
    <w:rsid w:val="003341ED"/>
    <w:rsid w:val="00347AD0"/>
    <w:rsid w:val="00357D37"/>
    <w:rsid w:val="0036021A"/>
    <w:rsid w:val="00361630"/>
    <w:rsid w:val="003649AD"/>
    <w:rsid w:val="003745FD"/>
    <w:rsid w:val="00386414"/>
    <w:rsid w:val="00386984"/>
    <w:rsid w:val="00386CA4"/>
    <w:rsid w:val="003A31E5"/>
    <w:rsid w:val="003C34F7"/>
    <w:rsid w:val="003E10E8"/>
    <w:rsid w:val="003E21C0"/>
    <w:rsid w:val="003E5EB3"/>
    <w:rsid w:val="00423C7F"/>
    <w:rsid w:val="00432393"/>
    <w:rsid w:val="00434915"/>
    <w:rsid w:val="0044346E"/>
    <w:rsid w:val="00450E54"/>
    <w:rsid w:val="004864AA"/>
    <w:rsid w:val="00492294"/>
    <w:rsid w:val="004C0E64"/>
    <w:rsid w:val="004E46EA"/>
    <w:rsid w:val="004E4889"/>
    <w:rsid w:val="005071FE"/>
    <w:rsid w:val="00507F14"/>
    <w:rsid w:val="005206E6"/>
    <w:rsid w:val="00520EC0"/>
    <w:rsid w:val="00545A8C"/>
    <w:rsid w:val="005563B6"/>
    <w:rsid w:val="00570802"/>
    <w:rsid w:val="00571C9A"/>
    <w:rsid w:val="00574AA2"/>
    <w:rsid w:val="00576CF5"/>
    <w:rsid w:val="0058205E"/>
    <w:rsid w:val="00585E19"/>
    <w:rsid w:val="00586D75"/>
    <w:rsid w:val="005B18B0"/>
    <w:rsid w:val="005B2984"/>
    <w:rsid w:val="005E1B49"/>
    <w:rsid w:val="005F0EBC"/>
    <w:rsid w:val="0060069D"/>
    <w:rsid w:val="00611A78"/>
    <w:rsid w:val="00612447"/>
    <w:rsid w:val="00631480"/>
    <w:rsid w:val="0064103F"/>
    <w:rsid w:val="00641A41"/>
    <w:rsid w:val="00642874"/>
    <w:rsid w:val="00654B2D"/>
    <w:rsid w:val="0068123F"/>
    <w:rsid w:val="00686712"/>
    <w:rsid w:val="00686AAE"/>
    <w:rsid w:val="006A3799"/>
    <w:rsid w:val="006C2957"/>
    <w:rsid w:val="006C6EC1"/>
    <w:rsid w:val="006F7AED"/>
    <w:rsid w:val="007102FE"/>
    <w:rsid w:val="007217EC"/>
    <w:rsid w:val="007372D9"/>
    <w:rsid w:val="007632BF"/>
    <w:rsid w:val="007826A0"/>
    <w:rsid w:val="007B5E48"/>
    <w:rsid w:val="007B7F46"/>
    <w:rsid w:val="007F2256"/>
    <w:rsid w:val="007F760D"/>
    <w:rsid w:val="008155C3"/>
    <w:rsid w:val="00831577"/>
    <w:rsid w:val="0083407B"/>
    <w:rsid w:val="0083541B"/>
    <w:rsid w:val="00854C20"/>
    <w:rsid w:val="0086136F"/>
    <w:rsid w:val="00867B04"/>
    <w:rsid w:val="008827CE"/>
    <w:rsid w:val="008B0CC7"/>
    <w:rsid w:val="008C0B61"/>
    <w:rsid w:val="008E1787"/>
    <w:rsid w:val="008F36F1"/>
    <w:rsid w:val="008F3BB3"/>
    <w:rsid w:val="008F7B85"/>
    <w:rsid w:val="0093166A"/>
    <w:rsid w:val="00987838"/>
    <w:rsid w:val="009A549A"/>
    <w:rsid w:val="009B0740"/>
    <w:rsid w:val="009B1D0B"/>
    <w:rsid w:val="009B3329"/>
    <w:rsid w:val="009B39AE"/>
    <w:rsid w:val="009B4F0E"/>
    <w:rsid w:val="009C0E72"/>
    <w:rsid w:val="009C49BA"/>
    <w:rsid w:val="009E18F3"/>
    <w:rsid w:val="009E2C73"/>
    <w:rsid w:val="009F74FD"/>
    <w:rsid w:val="00A03A17"/>
    <w:rsid w:val="00A043B7"/>
    <w:rsid w:val="00A16B5E"/>
    <w:rsid w:val="00A24272"/>
    <w:rsid w:val="00A6325D"/>
    <w:rsid w:val="00A70A36"/>
    <w:rsid w:val="00A7536D"/>
    <w:rsid w:val="00A9154F"/>
    <w:rsid w:val="00AA1910"/>
    <w:rsid w:val="00AC77E4"/>
    <w:rsid w:val="00B00DD7"/>
    <w:rsid w:val="00B0457E"/>
    <w:rsid w:val="00B05403"/>
    <w:rsid w:val="00B13A87"/>
    <w:rsid w:val="00B47C52"/>
    <w:rsid w:val="00B559B4"/>
    <w:rsid w:val="00B611A6"/>
    <w:rsid w:val="00B64389"/>
    <w:rsid w:val="00B86948"/>
    <w:rsid w:val="00B93068"/>
    <w:rsid w:val="00B9313A"/>
    <w:rsid w:val="00B94AF5"/>
    <w:rsid w:val="00B94BA6"/>
    <w:rsid w:val="00B957E0"/>
    <w:rsid w:val="00BA1969"/>
    <w:rsid w:val="00BA42BF"/>
    <w:rsid w:val="00BB065A"/>
    <w:rsid w:val="00BC7526"/>
    <w:rsid w:val="00BE3C77"/>
    <w:rsid w:val="00BE57F3"/>
    <w:rsid w:val="00BF78D6"/>
    <w:rsid w:val="00BF7ECE"/>
    <w:rsid w:val="00C00F5C"/>
    <w:rsid w:val="00C02E35"/>
    <w:rsid w:val="00C332A1"/>
    <w:rsid w:val="00C620B2"/>
    <w:rsid w:val="00C80BBD"/>
    <w:rsid w:val="00C957D1"/>
    <w:rsid w:val="00CA0EA7"/>
    <w:rsid w:val="00CC6D10"/>
    <w:rsid w:val="00CD308C"/>
    <w:rsid w:val="00CD47A5"/>
    <w:rsid w:val="00CD629E"/>
    <w:rsid w:val="00CD6402"/>
    <w:rsid w:val="00CF2741"/>
    <w:rsid w:val="00D151CF"/>
    <w:rsid w:val="00D23D32"/>
    <w:rsid w:val="00D523DC"/>
    <w:rsid w:val="00D54082"/>
    <w:rsid w:val="00D57D9F"/>
    <w:rsid w:val="00D60C2E"/>
    <w:rsid w:val="00D92F5C"/>
    <w:rsid w:val="00DD3DDC"/>
    <w:rsid w:val="00DE1DAB"/>
    <w:rsid w:val="00DE2B6C"/>
    <w:rsid w:val="00DF6DD6"/>
    <w:rsid w:val="00E02F23"/>
    <w:rsid w:val="00E03931"/>
    <w:rsid w:val="00E0644F"/>
    <w:rsid w:val="00E145C7"/>
    <w:rsid w:val="00E16B09"/>
    <w:rsid w:val="00E30FD0"/>
    <w:rsid w:val="00E5527A"/>
    <w:rsid w:val="00E602AD"/>
    <w:rsid w:val="00E63CD6"/>
    <w:rsid w:val="00E73151"/>
    <w:rsid w:val="00E75355"/>
    <w:rsid w:val="00EB11F6"/>
    <w:rsid w:val="00EB2114"/>
    <w:rsid w:val="00EC051D"/>
    <w:rsid w:val="00EC0599"/>
    <w:rsid w:val="00EE3FCA"/>
    <w:rsid w:val="00F05E73"/>
    <w:rsid w:val="00F13422"/>
    <w:rsid w:val="00F16A0B"/>
    <w:rsid w:val="00F24A7F"/>
    <w:rsid w:val="00F42357"/>
    <w:rsid w:val="00F513DD"/>
    <w:rsid w:val="00F619CB"/>
    <w:rsid w:val="00F62980"/>
    <w:rsid w:val="00F73796"/>
    <w:rsid w:val="00F84CA3"/>
    <w:rsid w:val="00F93892"/>
    <w:rsid w:val="00FD0B0F"/>
    <w:rsid w:val="00FE0622"/>
    <w:rsid w:val="00FE50B9"/>
    <w:rsid w:val="00FF4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4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4B2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B2D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D60C2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0C2E"/>
    <w:rPr>
      <w:color w:val="800080"/>
      <w:u w:val="single"/>
    </w:rPr>
  </w:style>
  <w:style w:type="paragraph" w:customStyle="1" w:styleId="font5">
    <w:name w:val="font5"/>
    <w:basedOn w:val="Normal"/>
    <w:rsid w:val="00D60C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paragraph" w:customStyle="1" w:styleId="xl65">
    <w:name w:val="xl65"/>
    <w:basedOn w:val="Normal"/>
    <w:rsid w:val="00D60C2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"/>
    <w:rsid w:val="00D60C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67">
    <w:name w:val="xl67"/>
    <w:basedOn w:val="Normal"/>
    <w:rsid w:val="00D60C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68">
    <w:name w:val="xl68"/>
    <w:basedOn w:val="Normal"/>
    <w:rsid w:val="00D60C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69">
    <w:name w:val="xl69"/>
    <w:basedOn w:val="Normal"/>
    <w:rsid w:val="00D60C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70">
    <w:name w:val="xl70"/>
    <w:basedOn w:val="Normal"/>
    <w:rsid w:val="00D60C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71">
    <w:name w:val="xl71"/>
    <w:basedOn w:val="Normal"/>
    <w:rsid w:val="00D60C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72">
    <w:name w:val="xl72"/>
    <w:basedOn w:val="Normal"/>
    <w:rsid w:val="00D60C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it-IT"/>
    </w:rPr>
  </w:style>
  <w:style w:type="paragraph" w:styleId="Header">
    <w:name w:val="header"/>
    <w:basedOn w:val="Normal"/>
    <w:link w:val="HeaderChar"/>
    <w:uiPriority w:val="99"/>
    <w:semiHidden/>
    <w:unhideWhenUsed/>
    <w:rsid w:val="003616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61630"/>
  </w:style>
  <w:style w:type="paragraph" w:styleId="Footer">
    <w:name w:val="footer"/>
    <w:basedOn w:val="Normal"/>
    <w:link w:val="FooterChar"/>
    <w:uiPriority w:val="99"/>
    <w:unhideWhenUsed/>
    <w:rsid w:val="003616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630"/>
  </w:style>
  <w:style w:type="character" w:styleId="CommentReference">
    <w:name w:val="annotation reference"/>
    <w:basedOn w:val="DefaultParagraphFont"/>
    <w:uiPriority w:val="99"/>
    <w:semiHidden/>
    <w:unhideWhenUsed/>
    <w:rsid w:val="00CD64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640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640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40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40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4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4B2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B2D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D60C2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0C2E"/>
    <w:rPr>
      <w:color w:val="800080"/>
      <w:u w:val="single"/>
    </w:rPr>
  </w:style>
  <w:style w:type="paragraph" w:customStyle="1" w:styleId="font5">
    <w:name w:val="font5"/>
    <w:basedOn w:val="Normal"/>
    <w:rsid w:val="00D60C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paragraph" w:customStyle="1" w:styleId="xl65">
    <w:name w:val="xl65"/>
    <w:basedOn w:val="Normal"/>
    <w:rsid w:val="00D60C2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"/>
    <w:rsid w:val="00D60C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67">
    <w:name w:val="xl67"/>
    <w:basedOn w:val="Normal"/>
    <w:rsid w:val="00D60C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68">
    <w:name w:val="xl68"/>
    <w:basedOn w:val="Normal"/>
    <w:rsid w:val="00D60C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69">
    <w:name w:val="xl69"/>
    <w:basedOn w:val="Normal"/>
    <w:rsid w:val="00D60C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70">
    <w:name w:val="xl70"/>
    <w:basedOn w:val="Normal"/>
    <w:rsid w:val="00D60C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71">
    <w:name w:val="xl71"/>
    <w:basedOn w:val="Normal"/>
    <w:rsid w:val="00D60C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72">
    <w:name w:val="xl72"/>
    <w:basedOn w:val="Normal"/>
    <w:rsid w:val="00D60C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it-IT"/>
    </w:rPr>
  </w:style>
  <w:style w:type="paragraph" w:styleId="Header">
    <w:name w:val="header"/>
    <w:basedOn w:val="Normal"/>
    <w:link w:val="HeaderChar"/>
    <w:uiPriority w:val="99"/>
    <w:semiHidden/>
    <w:unhideWhenUsed/>
    <w:rsid w:val="003616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61630"/>
  </w:style>
  <w:style w:type="paragraph" w:styleId="Footer">
    <w:name w:val="footer"/>
    <w:basedOn w:val="Normal"/>
    <w:link w:val="FooterChar"/>
    <w:uiPriority w:val="99"/>
    <w:unhideWhenUsed/>
    <w:rsid w:val="003616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630"/>
  </w:style>
  <w:style w:type="character" w:styleId="CommentReference">
    <w:name w:val="annotation reference"/>
    <w:basedOn w:val="DefaultParagraphFont"/>
    <w:uiPriority w:val="99"/>
    <w:semiHidden/>
    <w:unhideWhenUsed/>
    <w:rsid w:val="00CD64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640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640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40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4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8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0</Words>
  <Characters>3880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a.tebaldi</dc:creator>
  <cp:lastModifiedBy>p.a</cp:lastModifiedBy>
  <cp:revision>2</cp:revision>
  <cp:lastPrinted>2017-02-27T15:36:00Z</cp:lastPrinted>
  <dcterms:created xsi:type="dcterms:W3CDTF">2017-03-17T11:31:00Z</dcterms:created>
  <dcterms:modified xsi:type="dcterms:W3CDTF">2017-03-17T11:31:00Z</dcterms:modified>
</cp:coreProperties>
</file>